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2" w:type="pct"/>
        <w:tblLayout w:type="fixed"/>
        <w:tblLook w:val="04A0" w:firstRow="1" w:lastRow="0" w:firstColumn="1" w:lastColumn="0" w:noHBand="0" w:noVBand="1"/>
      </w:tblPr>
      <w:tblGrid>
        <w:gridCol w:w="1331"/>
        <w:gridCol w:w="1360"/>
        <w:gridCol w:w="1355"/>
        <w:gridCol w:w="1355"/>
        <w:gridCol w:w="982"/>
        <w:gridCol w:w="1441"/>
        <w:gridCol w:w="1353"/>
        <w:gridCol w:w="1710"/>
        <w:gridCol w:w="1169"/>
        <w:gridCol w:w="899"/>
      </w:tblGrid>
      <w:tr w:rsidR="009358BC" w:rsidRPr="00664140" w14:paraId="7BA5661B" w14:textId="77777777" w:rsidTr="00B0498C">
        <w:tc>
          <w:tcPr>
            <w:tcW w:w="514" w:type="pct"/>
          </w:tcPr>
          <w:p w14:paraId="2926E903" w14:textId="7CF18574" w:rsidR="009358BC" w:rsidRPr="00664140" w:rsidRDefault="00AC35A4" w:rsidP="009358BC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tegory</w:t>
            </w:r>
          </w:p>
        </w:tc>
        <w:tc>
          <w:tcPr>
            <w:tcW w:w="525" w:type="pct"/>
          </w:tcPr>
          <w:p w14:paraId="54C5E903" w14:textId="373149A0" w:rsidR="009358BC" w:rsidRPr="00664140" w:rsidRDefault="009358BC" w:rsidP="009358BC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 w:rsidRPr="00664140">
              <w:rPr>
                <w:rFonts w:ascii="Times New Roman" w:hAnsi="Times New Roman"/>
                <w:sz w:val="16"/>
                <w:szCs w:val="16"/>
              </w:rPr>
              <w:t>∆Mediterranean (</w:t>
            </w:r>
            <w:r>
              <w:rPr>
                <w:rFonts w:ascii="Times New Roman" w:hAnsi="Times New Roman"/>
                <w:sz w:val="16"/>
                <w:szCs w:val="16"/>
              </w:rPr>
              <w:t>Participants with First Diet Mediterranean</w:t>
            </w:r>
            <w:r w:rsidRPr="0066414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23" w:type="pct"/>
          </w:tcPr>
          <w:p w14:paraId="4788F886" w14:textId="3CFCFEB9" w:rsidR="009358BC" w:rsidRPr="00664140" w:rsidRDefault="009358BC" w:rsidP="009358BC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 w:rsidRPr="00664140">
              <w:rPr>
                <w:rFonts w:ascii="Times New Roman" w:hAnsi="Times New Roman"/>
                <w:sz w:val="16"/>
                <w:szCs w:val="16"/>
              </w:rPr>
              <w:t xml:space="preserve">∆Vegan </w:t>
            </w:r>
            <w:r w:rsidRPr="00664140">
              <w:rPr>
                <w:rFonts w:ascii="Times New Roman" w:hAnsi="Times New Roman"/>
                <w:sz w:val="16"/>
                <w:szCs w:val="16"/>
              </w:rPr>
              <w:br/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Participants with First Diet Mediterranean</w:t>
            </w:r>
            <w:r w:rsidRPr="0066414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23" w:type="pct"/>
          </w:tcPr>
          <w:p w14:paraId="6CB2FDC0" w14:textId="3DEABFC0" w:rsidR="009358BC" w:rsidRPr="00664140" w:rsidRDefault="009358BC" w:rsidP="009358BC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 w:rsidRPr="00664140">
              <w:rPr>
                <w:rFonts w:ascii="Times New Roman" w:hAnsi="Times New Roman"/>
                <w:sz w:val="16"/>
                <w:szCs w:val="16"/>
              </w:rPr>
              <w:t xml:space="preserve">Treatment Effect: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Participants whose First Diet was Mediterranean </w:t>
            </w:r>
          </w:p>
        </w:tc>
        <w:tc>
          <w:tcPr>
            <w:tcW w:w="379" w:type="pct"/>
          </w:tcPr>
          <w:p w14:paraId="29BD9D1F" w14:textId="6A9C90C4" w:rsidR="009358BC" w:rsidRPr="00664140" w:rsidRDefault="009358BC" w:rsidP="009358BC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 w:rsidRPr="00664140">
              <w:rPr>
                <w:rFonts w:ascii="Times New Roman" w:hAnsi="Times New Roman"/>
                <w:sz w:val="16"/>
                <w:szCs w:val="16"/>
              </w:rPr>
              <w:t xml:space="preserve">P-value for </w:t>
            </w:r>
            <w:r>
              <w:rPr>
                <w:rFonts w:ascii="Times New Roman" w:hAnsi="Times New Roman"/>
                <w:sz w:val="16"/>
                <w:szCs w:val="16"/>
              </w:rPr>
              <w:t>Participants whose First Diet was Mediterranean</w:t>
            </w:r>
          </w:p>
        </w:tc>
        <w:tc>
          <w:tcPr>
            <w:tcW w:w="556" w:type="pct"/>
          </w:tcPr>
          <w:p w14:paraId="6A41772A" w14:textId="4CDA147B" w:rsidR="009358BC" w:rsidRPr="00664140" w:rsidRDefault="009358BC" w:rsidP="009358BC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 w:rsidRPr="00664140">
              <w:rPr>
                <w:rFonts w:ascii="Times New Roman" w:hAnsi="Times New Roman"/>
                <w:sz w:val="16"/>
                <w:szCs w:val="16"/>
              </w:rPr>
              <w:t>∆Mediterranean (</w:t>
            </w:r>
            <w:r>
              <w:rPr>
                <w:rFonts w:ascii="Times New Roman" w:hAnsi="Times New Roman"/>
                <w:sz w:val="16"/>
                <w:szCs w:val="16"/>
              </w:rPr>
              <w:t>Participants with First Diet Vegan</w:t>
            </w:r>
            <w:r w:rsidRPr="0066414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22" w:type="pct"/>
          </w:tcPr>
          <w:p w14:paraId="6C857C58" w14:textId="62054A50" w:rsidR="009358BC" w:rsidRPr="00664140" w:rsidRDefault="009358BC" w:rsidP="009358BC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 w:rsidRPr="00664140">
              <w:rPr>
                <w:rFonts w:ascii="Times New Roman" w:hAnsi="Times New Roman"/>
                <w:sz w:val="16"/>
                <w:szCs w:val="16"/>
              </w:rPr>
              <w:t xml:space="preserve">∆Vegan </w:t>
            </w:r>
            <w:r w:rsidRPr="00664140">
              <w:rPr>
                <w:rFonts w:ascii="Times New Roman" w:hAnsi="Times New Roman"/>
                <w:sz w:val="16"/>
                <w:szCs w:val="16"/>
              </w:rPr>
              <w:br/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Participants with First Diet Vegan</w:t>
            </w:r>
            <w:r w:rsidRPr="0066414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0" w:type="pct"/>
          </w:tcPr>
          <w:p w14:paraId="58001FFF" w14:textId="5459C42E" w:rsidR="009358BC" w:rsidRPr="00664140" w:rsidRDefault="009358BC" w:rsidP="009358BC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 w:rsidRPr="00664140">
              <w:rPr>
                <w:rFonts w:ascii="Times New Roman" w:hAnsi="Times New Roman"/>
                <w:sz w:val="16"/>
                <w:szCs w:val="16"/>
              </w:rPr>
              <w:t>Treatment Effect: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Participants whose First Diet was Vegan </w:t>
            </w:r>
          </w:p>
        </w:tc>
        <w:tc>
          <w:tcPr>
            <w:tcW w:w="451" w:type="pct"/>
          </w:tcPr>
          <w:p w14:paraId="17D8665C" w14:textId="6F84CAF1" w:rsidR="009358BC" w:rsidRPr="00664140" w:rsidRDefault="009358BC" w:rsidP="009358BC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 w:rsidRPr="00664140">
              <w:rPr>
                <w:rFonts w:ascii="Times New Roman" w:hAnsi="Times New Roman"/>
                <w:sz w:val="16"/>
                <w:szCs w:val="16"/>
              </w:rPr>
              <w:t xml:space="preserve">P-value for </w:t>
            </w:r>
            <w:r>
              <w:rPr>
                <w:rFonts w:ascii="Times New Roman" w:hAnsi="Times New Roman"/>
                <w:sz w:val="16"/>
                <w:szCs w:val="16"/>
              </w:rPr>
              <w:t>Participants whose First Diet was Vegan</w:t>
            </w:r>
          </w:p>
        </w:tc>
        <w:tc>
          <w:tcPr>
            <w:tcW w:w="347" w:type="pct"/>
          </w:tcPr>
          <w:p w14:paraId="63DBA066" w14:textId="77777777" w:rsidR="009358BC" w:rsidRPr="00664140" w:rsidRDefault="009358BC" w:rsidP="009358BC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 w:rsidRPr="00664140">
              <w:rPr>
                <w:rFonts w:ascii="Times New Roman" w:hAnsi="Times New Roman"/>
                <w:sz w:val="16"/>
                <w:szCs w:val="16"/>
              </w:rPr>
              <w:t xml:space="preserve">P-value: test for carryover effect </w:t>
            </w:r>
          </w:p>
        </w:tc>
      </w:tr>
      <w:tr w:rsidR="009358BC" w:rsidRPr="00664140" w14:paraId="441A8C49" w14:textId="77777777" w:rsidTr="00B0498C">
        <w:tc>
          <w:tcPr>
            <w:tcW w:w="5000" w:type="pct"/>
            <w:gridSpan w:val="10"/>
            <w:shd w:val="clear" w:color="auto" w:fill="BFBFBF" w:themeFill="background1" w:themeFillShade="BF"/>
          </w:tcPr>
          <w:p w14:paraId="134B2015" w14:textId="36B085C1" w:rsidR="009358BC" w:rsidRPr="00664140" w:rsidRDefault="00891B14" w:rsidP="009358BC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ietary acid load</w:t>
            </w:r>
            <w:r w:rsidR="009D7C7B" w:rsidRPr="00E36D9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Eq</w:t>
            </w:r>
            <w:proofErr w:type="spellEnd"/>
            <w:r w:rsidR="009D7C7B" w:rsidRPr="00E36D9C">
              <w:rPr>
                <w:rFonts w:ascii="Times New Roman" w:hAnsi="Times New Roman"/>
                <w:b/>
                <w:bCs/>
                <w:sz w:val="16"/>
                <w:szCs w:val="16"/>
              </w:rPr>
              <w:t>/day)</w:t>
            </w:r>
          </w:p>
        </w:tc>
      </w:tr>
      <w:tr w:rsidR="00831E81" w:rsidRPr="00664140" w14:paraId="7C1A8C8C" w14:textId="77777777" w:rsidTr="00B0498C">
        <w:tc>
          <w:tcPr>
            <w:tcW w:w="514" w:type="pct"/>
          </w:tcPr>
          <w:p w14:paraId="481047F6" w14:textId="7AC32B3D" w:rsidR="00831E81" w:rsidRPr="00664140" w:rsidRDefault="00891B14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AL</w:t>
            </w:r>
          </w:p>
        </w:tc>
        <w:tc>
          <w:tcPr>
            <w:tcW w:w="525" w:type="pct"/>
          </w:tcPr>
          <w:p w14:paraId="33A5794B" w14:textId="14892440" w:rsidR="00831E81" w:rsidRPr="00664140" w:rsidRDefault="006113B0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7.6 (-19.4 to </w:t>
            </w:r>
            <w:r w:rsidR="00147719">
              <w:rPr>
                <w:rFonts w:ascii="Times New Roman" w:hAnsi="Times New Roman"/>
                <w:sz w:val="16"/>
                <w:szCs w:val="16"/>
              </w:rPr>
              <w:t>+4.2)</w:t>
            </w:r>
          </w:p>
        </w:tc>
        <w:tc>
          <w:tcPr>
            <w:tcW w:w="523" w:type="pct"/>
          </w:tcPr>
          <w:p w14:paraId="6E2AF7C7" w14:textId="4610387D" w:rsidR="00831E81" w:rsidRPr="00664140" w:rsidRDefault="00147719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0.9 (-37.1 to -24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8)*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523" w:type="pct"/>
          </w:tcPr>
          <w:p w14:paraId="01707CB7" w14:textId="15EDF0BA" w:rsidR="00831E81" w:rsidRPr="00664140" w:rsidRDefault="00630D50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23.4 (-36.1 to -10.6)</w:t>
            </w:r>
          </w:p>
        </w:tc>
        <w:tc>
          <w:tcPr>
            <w:tcW w:w="379" w:type="pct"/>
          </w:tcPr>
          <w:p w14:paraId="536D2FDA" w14:textId="0B8D36D5" w:rsidR="00831E81" w:rsidRPr="00664140" w:rsidRDefault="00630D50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556" w:type="pct"/>
          </w:tcPr>
          <w:p w14:paraId="1ED1A0F4" w14:textId="401ADCFF" w:rsidR="00831E81" w:rsidRPr="00664140" w:rsidRDefault="00733044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1.6 (</w:t>
            </w:r>
            <w:r w:rsidR="00CE6C98">
              <w:rPr>
                <w:rFonts w:ascii="Times New Roman" w:hAnsi="Times New Roman"/>
                <w:sz w:val="16"/>
                <w:szCs w:val="16"/>
              </w:rPr>
              <w:t>-6.7 to +9.9)</w:t>
            </w:r>
          </w:p>
        </w:tc>
        <w:tc>
          <w:tcPr>
            <w:tcW w:w="522" w:type="pct"/>
          </w:tcPr>
          <w:p w14:paraId="6B187F03" w14:textId="686A5C17" w:rsidR="00831E81" w:rsidRPr="00664140" w:rsidRDefault="00CE6C98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26.4 (-33.6 to</w:t>
            </w:r>
            <w:r w:rsidR="006D24F9">
              <w:rPr>
                <w:rFonts w:ascii="Times New Roman" w:hAnsi="Times New Roman"/>
                <w:sz w:val="16"/>
                <w:szCs w:val="16"/>
              </w:rPr>
              <w:t xml:space="preserve"> -19.</w:t>
            </w:r>
            <w:proofErr w:type="gramStart"/>
            <w:r w:rsidR="006D24F9">
              <w:rPr>
                <w:rFonts w:ascii="Times New Roman" w:hAnsi="Times New Roman"/>
                <w:sz w:val="16"/>
                <w:szCs w:val="16"/>
              </w:rPr>
              <w:t>2)*</w:t>
            </w:r>
            <w:proofErr w:type="gramEnd"/>
            <w:r w:rsidR="006D24F9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660" w:type="pct"/>
          </w:tcPr>
          <w:p w14:paraId="25CD9625" w14:textId="20CA635D" w:rsidR="00831E81" w:rsidRPr="0068084C" w:rsidRDefault="006D24F9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28.0 (-39.6 to -16.4)</w:t>
            </w:r>
          </w:p>
        </w:tc>
        <w:tc>
          <w:tcPr>
            <w:tcW w:w="451" w:type="pct"/>
          </w:tcPr>
          <w:p w14:paraId="5B05CD40" w14:textId="71F72B5A" w:rsidR="00831E81" w:rsidRPr="0068084C" w:rsidRDefault="006D24F9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47" w:type="pct"/>
          </w:tcPr>
          <w:p w14:paraId="089FF8DB" w14:textId="4B18FC97" w:rsidR="00831E81" w:rsidRPr="00913B87" w:rsidRDefault="004A5568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</w:tr>
      <w:tr w:rsidR="00831E81" w:rsidRPr="00664140" w14:paraId="14DAB1BA" w14:textId="77777777" w:rsidTr="00B0498C">
        <w:tc>
          <w:tcPr>
            <w:tcW w:w="514" w:type="pct"/>
          </w:tcPr>
          <w:p w14:paraId="218ED065" w14:textId="333F7890" w:rsidR="00831E81" w:rsidRPr="00664140" w:rsidRDefault="006D1661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AP</w:t>
            </w:r>
          </w:p>
        </w:tc>
        <w:tc>
          <w:tcPr>
            <w:tcW w:w="525" w:type="pct"/>
          </w:tcPr>
          <w:p w14:paraId="7EDD7E24" w14:textId="1FE5F8E0" w:rsidR="00831E81" w:rsidRPr="00664140" w:rsidRDefault="00637380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7.9 (-19</w:t>
            </w:r>
            <w:r w:rsidR="00EF4C62">
              <w:rPr>
                <w:rFonts w:ascii="Times New Roman" w:hAnsi="Times New Roman"/>
                <w:sz w:val="16"/>
                <w:szCs w:val="16"/>
              </w:rPr>
              <w:t>.8 to +4.0)</w:t>
            </w:r>
          </w:p>
        </w:tc>
        <w:tc>
          <w:tcPr>
            <w:tcW w:w="523" w:type="pct"/>
          </w:tcPr>
          <w:p w14:paraId="123D27E9" w14:textId="6AFD58E2" w:rsidR="00831E81" w:rsidRPr="00664140" w:rsidRDefault="00EF4C62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1.9 (-38.1 to -25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6)</w:t>
            </w:r>
            <w:r w:rsidR="00296241">
              <w:rPr>
                <w:rFonts w:ascii="Times New Roman" w:hAnsi="Times New Roman"/>
                <w:sz w:val="16"/>
                <w:szCs w:val="16"/>
              </w:rPr>
              <w:t>*</w:t>
            </w:r>
            <w:proofErr w:type="gramEnd"/>
            <w:r w:rsidR="00296241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523" w:type="pct"/>
          </w:tcPr>
          <w:p w14:paraId="4F30E0CC" w14:textId="25A4FFAC" w:rsidR="00831E81" w:rsidRPr="00664140" w:rsidRDefault="00EF4C62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24.0 (</w:t>
            </w:r>
            <w:r w:rsidR="00E035AF">
              <w:rPr>
                <w:rFonts w:ascii="Times New Roman" w:hAnsi="Times New Roman"/>
                <w:sz w:val="16"/>
                <w:szCs w:val="16"/>
              </w:rPr>
              <w:t>-36.7 to -11.2)</w:t>
            </w:r>
          </w:p>
        </w:tc>
        <w:tc>
          <w:tcPr>
            <w:tcW w:w="379" w:type="pct"/>
          </w:tcPr>
          <w:p w14:paraId="212CD312" w14:textId="16C98DBC" w:rsidR="00831E81" w:rsidRPr="00664140" w:rsidRDefault="00E035AF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556" w:type="pct"/>
          </w:tcPr>
          <w:p w14:paraId="4FAA0EAA" w14:textId="643B41AD" w:rsidR="00831E81" w:rsidRPr="00664140" w:rsidRDefault="00CF51D6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1.9 (-6.5 to +10.2)</w:t>
            </w:r>
          </w:p>
        </w:tc>
        <w:tc>
          <w:tcPr>
            <w:tcW w:w="522" w:type="pct"/>
          </w:tcPr>
          <w:p w14:paraId="4A016148" w14:textId="6310AEC7" w:rsidR="00831E81" w:rsidRPr="00664140" w:rsidRDefault="0036308C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28.1 (-35.4 to -20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8)</w:t>
            </w:r>
            <w:r w:rsidR="00296241">
              <w:rPr>
                <w:rFonts w:ascii="Times New Roman" w:hAnsi="Times New Roman"/>
                <w:sz w:val="16"/>
                <w:szCs w:val="16"/>
              </w:rPr>
              <w:t>*</w:t>
            </w:r>
            <w:proofErr w:type="gramEnd"/>
            <w:r w:rsidR="00296241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660" w:type="pct"/>
          </w:tcPr>
          <w:p w14:paraId="31FDD29C" w14:textId="2C706E47" w:rsidR="00831E81" w:rsidRPr="00664140" w:rsidRDefault="00E035AF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0.0 (</w:t>
            </w:r>
            <w:r w:rsidR="00CF51D6">
              <w:rPr>
                <w:rFonts w:ascii="Times New Roman" w:hAnsi="Times New Roman"/>
                <w:sz w:val="16"/>
                <w:szCs w:val="16"/>
              </w:rPr>
              <w:t>-41.6 to -18.3)</w:t>
            </w:r>
          </w:p>
        </w:tc>
        <w:tc>
          <w:tcPr>
            <w:tcW w:w="451" w:type="pct"/>
          </w:tcPr>
          <w:p w14:paraId="71858123" w14:textId="4D4F2E80" w:rsidR="00831E81" w:rsidRPr="00664140" w:rsidRDefault="00E035AF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47" w:type="pct"/>
          </w:tcPr>
          <w:p w14:paraId="29B80D15" w14:textId="02CA6D6C" w:rsidR="00831E81" w:rsidRPr="00913B87" w:rsidRDefault="00296241" w:rsidP="00831E81">
            <w:pPr>
              <w:pStyle w:val="NoSpacing"/>
              <w:suppressLineNumbers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</w:tr>
    </w:tbl>
    <w:p w14:paraId="481A7606" w14:textId="77777777" w:rsidR="00F92BCB" w:rsidRDefault="00F92BCB" w:rsidP="00FF7AA2">
      <w:pPr>
        <w:pStyle w:val="NoSpacing"/>
        <w:suppressLineNumbers/>
        <w:spacing w:line="480" w:lineRule="auto"/>
        <w:rPr>
          <w:rFonts w:ascii="Times New Roman" w:hAnsi="Times New Roman"/>
          <w:b/>
          <w:bCs/>
        </w:rPr>
      </w:pPr>
    </w:p>
    <w:p w14:paraId="24F21CCE" w14:textId="2B29FCA4" w:rsidR="00FF7AA2" w:rsidRDefault="006E0747" w:rsidP="00FF7AA2">
      <w:pPr>
        <w:pStyle w:val="NoSpacing"/>
        <w:suppressLineNumbers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. Table 1</w:t>
      </w:r>
      <w:r w:rsidR="00FF7AA2" w:rsidRPr="00D76EC6">
        <w:rPr>
          <w:rFonts w:ascii="Times New Roman" w:hAnsi="Times New Roman"/>
          <w:b/>
          <w:bCs/>
        </w:rPr>
        <w:t xml:space="preserve">. Changes in </w:t>
      </w:r>
      <w:r w:rsidR="00092BE4">
        <w:rPr>
          <w:rFonts w:ascii="Times New Roman" w:hAnsi="Times New Roman"/>
          <w:b/>
          <w:bCs/>
        </w:rPr>
        <w:t>dietary acid load</w:t>
      </w:r>
      <w:r w:rsidR="00773CEE" w:rsidRPr="00D76EC6">
        <w:rPr>
          <w:rFonts w:ascii="Times New Roman" w:hAnsi="Times New Roman"/>
          <w:b/>
          <w:bCs/>
        </w:rPr>
        <w:t xml:space="preserve"> </w:t>
      </w:r>
      <w:r w:rsidR="00FF7AA2" w:rsidRPr="00D76EC6">
        <w:rPr>
          <w:rFonts w:ascii="Times New Roman" w:hAnsi="Times New Roman"/>
          <w:b/>
          <w:bCs/>
        </w:rPr>
        <w:t xml:space="preserve">and estimated treatment effects for the first and the second period of the study, comparing a Mediterranean and a low-fat vegan diet. </w:t>
      </w:r>
      <w:r w:rsidR="00FF7AA2" w:rsidRPr="00D76EC6">
        <w:rPr>
          <w:rFonts w:ascii="Times New Roman" w:hAnsi="Times New Roman"/>
        </w:rPr>
        <w:t xml:space="preserve">Data are means and estimated treatment effects with 95% confidence intervals. P values for treatment effect are from a two-sample </w:t>
      </w:r>
      <w:r w:rsidR="00FF7AA2" w:rsidRPr="00D76EC6">
        <w:rPr>
          <w:rFonts w:ascii="Times New Roman" w:hAnsi="Times New Roman"/>
          <w:i/>
        </w:rPr>
        <w:t>t</w:t>
      </w:r>
      <w:r w:rsidR="00FF7AA2" w:rsidRPr="00D76EC6">
        <w:rPr>
          <w:rFonts w:ascii="Times New Roman" w:hAnsi="Times New Roman"/>
        </w:rPr>
        <w:t>-test comparing mean changes between participants in each treatment arm within each period. The P-value for a carryover effect is for significance of an interaction between initial treatment assignment and period, in a mixed model of treatment effect as described in Methods. *p&lt;0.05, ** p&lt;0.01 and *** p&lt;0.001 for within-group changes from baseline assessed by paired comparison t tests.</w:t>
      </w:r>
      <w:r w:rsidR="00FF7AA2">
        <w:rPr>
          <w:rFonts w:ascii="Times New Roman" w:hAnsi="Times New Roman"/>
        </w:rPr>
        <w:t xml:space="preserve"> </w:t>
      </w:r>
    </w:p>
    <w:sectPr w:rsidR="00FF7AA2" w:rsidSect="006641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57A1F"/>
    <w:multiLevelType w:val="hybridMultilevel"/>
    <w:tmpl w:val="8B1C4830"/>
    <w:lvl w:ilvl="0" w:tplc="C950ABAC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30C45"/>
    <w:multiLevelType w:val="hybridMultilevel"/>
    <w:tmpl w:val="25A0B350"/>
    <w:lvl w:ilvl="0" w:tplc="8DAC73DC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A03E02"/>
    <w:multiLevelType w:val="hybridMultilevel"/>
    <w:tmpl w:val="44A24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5B5D0A"/>
    <w:multiLevelType w:val="hybridMultilevel"/>
    <w:tmpl w:val="43CE9C78"/>
    <w:lvl w:ilvl="0" w:tplc="BEA0A06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595062"/>
    <w:multiLevelType w:val="hybridMultilevel"/>
    <w:tmpl w:val="44A24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4A0B17"/>
    <w:multiLevelType w:val="hybridMultilevel"/>
    <w:tmpl w:val="4B5A4DA0"/>
    <w:lvl w:ilvl="0" w:tplc="1BD89F2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6D1426"/>
    <w:multiLevelType w:val="hybridMultilevel"/>
    <w:tmpl w:val="6016A218"/>
    <w:lvl w:ilvl="0" w:tplc="1814FC8E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8415E3"/>
    <w:multiLevelType w:val="hybridMultilevel"/>
    <w:tmpl w:val="8F681942"/>
    <w:lvl w:ilvl="0" w:tplc="6478D45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4D4FD6"/>
    <w:multiLevelType w:val="hybridMultilevel"/>
    <w:tmpl w:val="5A249CC0"/>
    <w:lvl w:ilvl="0" w:tplc="6F60111A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17064">
    <w:abstractNumId w:val="3"/>
  </w:num>
  <w:num w:numId="2" w16cid:durableId="437532201">
    <w:abstractNumId w:val="4"/>
  </w:num>
  <w:num w:numId="3" w16cid:durableId="136606967">
    <w:abstractNumId w:val="2"/>
  </w:num>
  <w:num w:numId="4" w16cid:durableId="1676029960">
    <w:abstractNumId w:val="0"/>
  </w:num>
  <w:num w:numId="5" w16cid:durableId="1103306840">
    <w:abstractNumId w:val="5"/>
  </w:num>
  <w:num w:numId="6" w16cid:durableId="302471921">
    <w:abstractNumId w:val="6"/>
  </w:num>
  <w:num w:numId="7" w16cid:durableId="1274049328">
    <w:abstractNumId w:val="8"/>
  </w:num>
  <w:num w:numId="8" w16cid:durableId="2039430616">
    <w:abstractNumId w:val="1"/>
  </w:num>
  <w:num w:numId="9" w16cid:durableId="4727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40"/>
    <w:rsid w:val="00004645"/>
    <w:rsid w:val="000118B4"/>
    <w:rsid w:val="0001277B"/>
    <w:rsid w:val="00022829"/>
    <w:rsid w:val="0003458B"/>
    <w:rsid w:val="00047141"/>
    <w:rsid w:val="00047D13"/>
    <w:rsid w:val="000771BE"/>
    <w:rsid w:val="00092BE4"/>
    <w:rsid w:val="00094A3A"/>
    <w:rsid w:val="00094EDF"/>
    <w:rsid w:val="00097D5A"/>
    <w:rsid w:val="000A555B"/>
    <w:rsid w:val="000A760C"/>
    <w:rsid w:val="000B3D26"/>
    <w:rsid w:val="000B5E36"/>
    <w:rsid w:val="000C3119"/>
    <w:rsid w:val="000C76F8"/>
    <w:rsid w:val="000C7924"/>
    <w:rsid w:val="000D5EA1"/>
    <w:rsid w:val="000E289B"/>
    <w:rsid w:val="00103E7A"/>
    <w:rsid w:val="001045BD"/>
    <w:rsid w:val="001123F9"/>
    <w:rsid w:val="00120F84"/>
    <w:rsid w:val="001212E8"/>
    <w:rsid w:val="0012731C"/>
    <w:rsid w:val="001279EE"/>
    <w:rsid w:val="001321AA"/>
    <w:rsid w:val="00136D9B"/>
    <w:rsid w:val="0014199B"/>
    <w:rsid w:val="0014513C"/>
    <w:rsid w:val="00147719"/>
    <w:rsid w:val="001515E9"/>
    <w:rsid w:val="0018085E"/>
    <w:rsid w:val="0018417F"/>
    <w:rsid w:val="00184A30"/>
    <w:rsid w:val="00185492"/>
    <w:rsid w:val="00187D67"/>
    <w:rsid w:val="001C3B97"/>
    <w:rsid w:val="001C7D83"/>
    <w:rsid w:val="001D703A"/>
    <w:rsid w:val="001D72DF"/>
    <w:rsid w:val="001E2D1B"/>
    <w:rsid w:val="00202A92"/>
    <w:rsid w:val="00211819"/>
    <w:rsid w:val="00215E60"/>
    <w:rsid w:val="00227E98"/>
    <w:rsid w:val="00236D4E"/>
    <w:rsid w:val="00257C75"/>
    <w:rsid w:val="00261B5C"/>
    <w:rsid w:val="002630DC"/>
    <w:rsid w:val="002676EC"/>
    <w:rsid w:val="00277A3A"/>
    <w:rsid w:val="00284627"/>
    <w:rsid w:val="00285AFA"/>
    <w:rsid w:val="00287DA4"/>
    <w:rsid w:val="00296241"/>
    <w:rsid w:val="002B0DF2"/>
    <w:rsid w:val="002B5957"/>
    <w:rsid w:val="002D6CC3"/>
    <w:rsid w:val="002E6B93"/>
    <w:rsid w:val="002F5B27"/>
    <w:rsid w:val="0030361D"/>
    <w:rsid w:val="00316782"/>
    <w:rsid w:val="00323C59"/>
    <w:rsid w:val="00325738"/>
    <w:rsid w:val="0032674C"/>
    <w:rsid w:val="003267E3"/>
    <w:rsid w:val="00334067"/>
    <w:rsid w:val="00355B4C"/>
    <w:rsid w:val="00355D93"/>
    <w:rsid w:val="0036275A"/>
    <w:rsid w:val="0036308C"/>
    <w:rsid w:val="00364ACB"/>
    <w:rsid w:val="00365295"/>
    <w:rsid w:val="00377E29"/>
    <w:rsid w:val="003A2C4F"/>
    <w:rsid w:val="003B2149"/>
    <w:rsid w:val="003B6BD1"/>
    <w:rsid w:val="003C07D2"/>
    <w:rsid w:val="003F24AB"/>
    <w:rsid w:val="003F50D5"/>
    <w:rsid w:val="003F5100"/>
    <w:rsid w:val="0040196D"/>
    <w:rsid w:val="00410158"/>
    <w:rsid w:val="00425E2A"/>
    <w:rsid w:val="00433EA1"/>
    <w:rsid w:val="00441CFE"/>
    <w:rsid w:val="00442FE0"/>
    <w:rsid w:val="004544F0"/>
    <w:rsid w:val="0046216E"/>
    <w:rsid w:val="00462685"/>
    <w:rsid w:val="00466538"/>
    <w:rsid w:val="004702A3"/>
    <w:rsid w:val="004714D4"/>
    <w:rsid w:val="00473FD8"/>
    <w:rsid w:val="00474793"/>
    <w:rsid w:val="00485C0A"/>
    <w:rsid w:val="00491C41"/>
    <w:rsid w:val="004A3C90"/>
    <w:rsid w:val="004A5063"/>
    <w:rsid w:val="004A5479"/>
    <w:rsid w:val="004A5568"/>
    <w:rsid w:val="004A57E7"/>
    <w:rsid w:val="004A625F"/>
    <w:rsid w:val="004B17C4"/>
    <w:rsid w:val="004B75FB"/>
    <w:rsid w:val="004B7921"/>
    <w:rsid w:val="004C43ED"/>
    <w:rsid w:val="004C5812"/>
    <w:rsid w:val="004C5F80"/>
    <w:rsid w:val="004C7B40"/>
    <w:rsid w:val="004D3057"/>
    <w:rsid w:val="004E704D"/>
    <w:rsid w:val="004F14DE"/>
    <w:rsid w:val="004F3244"/>
    <w:rsid w:val="004F3FC3"/>
    <w:rsid w:val="004F5D44"/>
    <w:rsid w:val="005131CB"/>
    <w:rsid w:val="0051688C"/>
    <w:rsid w:val="0052671E"/>
    <w:rsid w:val="0053344E"/>
    <w:rsid w:val="005344AF"/>
    <w:rsid w:val="00552CD0"/>
    <w:rsid w:val="00556C9A"/>
    <w:rsid w:val="0057714A"/>
    <w:rsid w:val="00584854"/>
    <w:rsid w:val="005A2758"/>
    <w:rsid w:val="005B3F50"/>
    <w:rsid w:val="005B77AA"/>
    <w:rsid w:val="005C7883"/>
    <w:rsid w:val="005D30A2"/>
    <w:rsid w:val="005D67C9"/>
    <w:rsid w:val="005D6969"/>
    <w:rsid w:val="005E09DA"/>
    <w:rsid w:val="005E0E9F"/>
    <w:rsid w:val="005E3EE0"/>
    <w:rsid w:val="005E77DB"/>
    <w:rsid w:val="00611144"/>
    <w:rsid w:val="006113B0"/>
    <w:rsid w:val="00611A4C"/>
    <w:rsid w:val="00615C81"/>
    <w:rsid w:val="00620336"/>
    <w:rsid w:val="006243B8"/>
    <w:rsid w:val="006249D1"/>
    <w:rsid w:val="00625EAA"/>
    <w:rsid w:val="00630D50"/>
    <w:rsid w:val="00633C9B"/>
    <w:rsid w:val="006357FF"/>
    <w:rsid w:val="00637380"/>
    <w:rsid w:val="00645A83"/>
    <w:rsid w:val="006503A5"/>
    <w:rsid w:val="0065388A"/>
    <w:rsid w:val="00664140"/>
    <w:rsid w:val="00664D0C"/>
    <w:rsid w:val="00666283"/>
    <w:rsid w:val="0067003F"/>
    <w:rsid w:val="0068084C"/>
    <w:rsid w:val="00684489"/>
    <w:rsid w:val="006A3CCD"/>
    <w:rsid w:val="006B1E11"/>
    <w:rsid w:val="006C2655"/>
    <w:rsid w:val="006C532F"/>
    <w:rsid w:val="006D0646"/>
    <w:rsid w:val="006D1661"/>
    <w:rsid w:val="006D24F9"/>
    <w:rsid w:val="006D4A47"/>
    <w:rsid w:val="006D4D38"/>
    <w:rsid w:val="006E0747"/>
    <w:rsid w:val="006E4E93"/>
    <w:rsid w:val="006F2F2C"/>
    <w:rsid w:val="006F3C4C"/>
    <w:rsid w:val="00706819"/>
    <w:rsid w:val="007144A6"/>
    <w:rsid w:val="00727F66"/>
    <w:rsid w:val="00733044"/>
    <w:rsid w:val="007373A8"/>
    <w:rsid w:val="0075047D"/>
    <w:rsid w:val="00752D84"/>
    <w:rsid w:val="007532A4"/>
    <w:rsid w:val="00773CEE"/>
    <w:rsid w:val="00781730"/>
    <w:rsid w:val="0079390E"/>
    <w:rsid w:val="00797B26"/>
    <w:rsid w:val="007A0C7D"/>
    <w:rsid w:val="007A5E8B"/>
    <w:rsid w:val="007A6028"/>
    <w:rsid w:val="007B45D7"/>
    <w:rsid w:val="007B632A"/>
    <w:rsid w:val="007C2C5C"/>
    <w:rsid w:val="007C5BEB"/>
    <w:rsid w:val="007D40EF"/>
    <w:rsid w:val="007E273D"/>
    <w:rsid w:val="007E2FE8"/>
    <w:rsid w:val="007E37ED"/>
    <w:rsid w:val="007E64BF"/>
    <w:rsid w:val="007F6DE8"/>
    <w:rsid w:val="0080032A"/>
    <w:rsid w:val="00802B14"/>
    <w:rsid w:val="00804677"/>
    <w:rsid w:val="00831E81"/>
    <w:rsid w:val="00833243"/>
    <w:rsid w:val="00837550"/>
    <w:rsid w:val="00840B32"/>
    <w:rsid w:val="008471B8"/>
    <w:rsid w:val="008537A8"/>
    <w:rsid w:val="008554A2"/>
    <w:rsid w:val="00861C1B"/>
    <w:rsid w:val="00865A9E"/>
    <w:rsid w:val="00866668"/>
    <w:rsid w:val="00880667"/>
    <w:rsid w:val="00887ED2"/>
    <w:rsid w:val="00891B14"/>
    <w:rsid w:val="008A2536"/>
    <w:rsid w:val="008A44FF"/>
    <w:rsid w:val="008A577E"/>
    <w:rsid w:val="008A617A"/>
    <w:rsid w:val="008C5206"/>
    <w:rsid w:val="008D2E1E"/>
    <w:rsid w:val="008D6940"/>
    <w:rsid w:val="008E2024"/>
    <w:rsid w:val="008E45A6"/>
    <w:rsid w:val="008E4D37"/>
    <w:rsid w:val="008E7F01"/>
    <w:rsid w:val="00913B87"/>
    <w:rsid w:val="00913BE9"/>
    <w:rsid w:val="00917E47"/>
    <w:rsid w:val="009200B4"/>
    <w:rsid w:val="009311D1"/>
    <w:rsid w:val="009358BC"/>
    <w:rsid w:val="00935D05"/>
    <w:rsid w:val="00936803"/>
    <w:rsid w:val="009403E4"/>
    <w:rsid w:val="0094391B"/>
    <w:rsid w:val="00945037"/>
    <w:rsid w:val="00947278"/>
    <w:rsid w:val="00956805"/>
    <w:rsid w:val="00956977"/>
    <w:rsid w:val="00961C11"/>
    <w:rsid w:val="00963579"/>
    <w:rsid w:val="009668BC"/>
    <w:rsid w:val="00977AAF"/>
    <w:rsid w:val="0099081E"/>
    <w:rsid w:val="00990C5B"/>
    <w:rsid w:val="00995703"/>
    <w:rsid w:val="009A1C06"/>
    <w:rsid w:val="009A504B"/>
    <w:rsid w:val="009A6DAA"/>
    <w:rsid w:val="009B0971"/>
    <w:rsid w:val="009B180C"/>
    <w:rsid w:val="009B7C45"/>
    <w:rsid w:val="009C171A"/>
    <w:rsid w:val="009C3E7B"/>
    <w:rsid w:val="009D22B6"/>
    <w:rsid w:val="009D2825"/>
    <w:rsid w:val="009D7C7B"/>
    <w:rsid w:val="009E6B79"/>
    <w:rsid w:val="00A04A49"/>
    <w:rsid w:val="00A07E6D"/>
    <w:rsid w:val="00A11AA4"/>
    <w:rsid w:val="00A23DB9"/>
    <w:rsid w:val="00A42654"/>
    <w:rsid w:val="00A5081A"/>
    <w:rsid w:val="00A74A0D"/>
    <w:rsid w:val="00A92EDD"/>
    <w:rsid w:val="00A93291"/>
    <w:rsid w:val="00A97D23"/>
    <w:rsid w:val="00AA5298"/>
    <w:rsid w:val="00AC0D04"/>
    <w:rsid w:val="00AC35A4"/>
    <w:rsid w:val="00AC463F"/>
    <w:rsid w:val="00AD60F1"/>
    <w:rsid w:val="00AE2E86"/>
    <w:rsid w:val="00AE37EE"/>
    <w:rsid w:val="00AE7684"/>
    <w:rsid w:val="00AF0481"/>
    <w:rsid w:val="00AF77B0"/>
    <w:rsid w:val="00B03FA5"/>
    <w:rsid w:val="00B05946"/>
    <w:rsid w:val="00B0671C"/>
    <w:rsid w:val="00B10126"/>
    <w:rsid w:val="00B1784F"/>
    <w:rsid w:val="00B3528F"/>
    <w:rsid w:val="00B41051"/>
    <w:rsid w:val="00B42B88"/>
    <w:rsid w:val="00B459CF"/>
    <w:rsid w:val="00B505A2"/>
    <w:rsid w:val="00B530BC"/>
    <w:rsid w:val="00B54706"/>
    <w:rsid w:val="00B60F8D"/>
    <w:rsid w:val="00B643FB"/>
    <w:rsid w:val="00B6544A"/>
    <w:rsid w:val="00B66D1E"/>
    <w:rsid w:val="00B66D34"/>
    <w:rsid w:val="00B72154"/>
    <w:rsid w:val="00B74998"/>
    <w:rsid w:val="00B94FFB"/>
    <w:rsid w:val="00B95543"/>
    <w:rsid w:val="00BA117A"/>
    <w:rsid w:val="00BA6DC6"/>
    <w:rsid w:val="00BC3DB4"/>
    <w:rsid w:val="00BC7C4A"/>
    <w:rsid w:val="00BD7236"/>
    <w:rsid w:val="00BE2AE2"/>
    <w:rsid w:val="00BF20EB"/>
    <w:rsid w:val="00BF4763"/>
    <w:rsid w:val="00BF727C"/>
    <w:rsid w:val="00C12E13"/>
    <w:rsid w:val="00C20720"/>
    <w:rsid w:val="00C25483"/>
    <w:rsid w:val="00C254B9"/>
    <w:rsid w:val="00C40268"/>
    <w:rsid w:val="00C44F2C"/>
    <w:rsid w:val="00C46EC9"/>
    <w:rsid w:val="00C51835"/>
    <w:rsid w:val="00C65C3C"/>
    <w:rsid w:val="00C70EE6"/>
    <w:rsid w:val="00C761E1"/>
    <w:rsid w:val="00C76725"/>
    <w:rsid w:val="00C81640"/>
    <w:rsid w:val="00CA05BE"/>
    <w:rsid w:val="00CA6193"/>
    <w:rsid w:val="00CB64B5"/>
    <w:rsid w:val="00CB6626"/>
    <w:rsid w:val="00CC3CF4"/>
    <w:rsid w:val="00CD5B2D"/>
    <w:rsid w:val="00CE43D1"/>
    <w:rsid w:val="00CE6C98"/>
    <w:rsid w:val="00CF51D6"/>
    <w:rsid w:val="00CF5E16"/>
    <w:rsid w:val="00D1164A"/>
    <w:rsid w:val="00D25790"/>
    <w:rsid w:val="00D5231E"/>
    <w:rsid w:val="00D61B2D"/>
    <w:rsid w:val="00D66761"/>
    <w:rsid w:val="00D72520"/>
    <w:rsid w:val="00D75825"/>
    <w:rsid w:val="00D86CD1"/>
    <w:rsid w:val="00D9791B"/>
    <w:rsid w:val="00DC06A7"/>
    <w:rsid w:val="00DD3EAE"/>
    <w:rsid w:val="00DE062C"/>
    <w:rsid w:val="00DE2E4C"/>
    <w:rsid w:val="00DE5CA2"/>
    <w:rsid w:val="00DF089F"/>
    <w:rsid w:val="00E035AF"/>
    <w:rsid w:val="00E076A2"/>
    <w:rsid w:val="00E12753"/>
    <w:rsid w:val="00E13B4E"/>
    <w:rsid w:val="00E2261E"/>
    <w:rsid w:val="00E350A6"/>
    <w:rsid w:val="00E36DDC"/>
    <w:rsid w:val="00E42D32"/>
    <w:rsid w:val="00E439DA"/>
    <w:rsid w:val="00E44E62"/>
    <w:rsid w:val="00E64CBA"/>
    <w:rsid w:val="00E74F84"/>
    <w:rsid w:val="00E76A90"/>
    <w:rsid w:val="00E83862"/>
    <w:rsid w:val="00EA33BA"/>
    <w:rsid w:val="00EB5609"/>
    <w:rsid w:val="00EC0C43"/>
    <w:rsid w:val="00EC26B8"/>
    <w:rsid w:val="00EC43C1"/>
    <w:rsid w:val="00EE416F"/>
    <w:rsid w:val="00EE587E"/>
    <w:rsid w:val="00EF4C62"/>
    <w:rsid w:val="00EF66B3"/>
    <w:rsid w:val="00EF7C61"/>
    <w:rsid w:val="00F02656"/>
    <w:rsid w:val="00F03CDB"/>
    <w:rsid w:val="00F1190E"/>
    <w:rsid w:val="00F204C0"/>
    <w:rsid w:val="00F54069"/>
    <w:rsid w:val="00F60D36"/>
    <w:rsid w:val="00F67368"/>
    <w:rsid w:val="00F67CAE"/>
    <w:rsid w:val="00F77DA2"/>
    <w:rsid w:val="00F8110D"/>
    <w:rsid w:val="00F85F90"/>
    <w:rsid w:val="00F90D8B"/>
    <w:rsid w:val="00F92BCB"/>
    <w:rsid w:val="00F96324"/>
    <w:rsid w:val="00FA056C"/>
    <w:rsid w:val="00FA4FAD"/>
    <w:rsid w:val="00FA6B7F"/>
    <w:rsid w:val="00FC72A3"/>
    <w:rsid w:val="00FC74AA"/>
    <w:rsid w:val="00FD493A"/>
    <w:rsid w:val="00FD5460"/>
    <w:rsid w:val="00FE05E3"/>
    <w:rsid w:val="00FE06DF"/>
    <w:rsid w:val="00FE1E1A"/>
    <w:rsid w:val="00FE7FD5"/>
    <w:rsid w:val="00FF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7412F"/>
  <w15:chartTrackingRefBased/>
  <w15:docId w15:val="{1C946F7B-4658-4814-88F2-8023B1521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140"/>
    <w:pPr>
      <w:spacing w:after="0" w:line="480" w:lineRule="auto"/>
    </w:pPr>
    <w:rPr>
      <w:rFonts w:ascii="Arial" w:eastAsia="Arial" w:hAnsi="Arial" w:cs="Times New Roman"/>
      <w:sz w:val="24"/>
      <w:szCs w:val="20"/>
    </w:rPr>
  </w:style>
  <w:style w:type="paragraph" w:styleId="Heading1">
    <w:name w:val="heading 1"/>
    <w:basedOn w:val="Normal"/>
    <w:link w:val="Heading1Char"/>
    <w:uiPriority w:val="9"/>
    <w:qFormat/>
    <w:rsid w:val="006641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1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14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641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6641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414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4140"/>
    <w:rPr>
      <w:rFonts w:ascii="Arial" w:eastAsia="Arial" w:hAnsi="Arial" w:cs="Times New Roman"/>
      <w:sz w:val="24"/>
      <w:szCs w:val="24"/>
    </w:rPr>
  </w:style>
  <w:style w:type="paragraph" w:customStyle="1" w:styleId="Normlnangli">
    <w:name w:val="Normální angli"/>
    <w:basedOn w:val="Normal"/>
    <w:rsid w:val="00664140"/>
    <w:pPr>
      <w:autoSpaceDE w:val="0"/>
      <w:autoSpaceDN w:val="0"/>
      <w:spacing w:line="360" w:lineRule="auto"/>
      <w:ind w:firstLine="227"/>
      <w:jc w:val="both"/>
    </w:pPr>
    <w:rPr>
      <w:rFonts w:ascii="Times New Roman" w:eastAsia="Times New Roman" w:hAnsi="Times New Roman"/>
      <w:noProof/>
      <w:szCs w:val="24"/>
      <w:lang w:eastAsia="cs-CZ"/>
    </w:rPr>
  </w:style>
  <w:style w:type="paragraph" w:customStyle="1" w:styleId="MDPI31text">
    <w:name w:val="MDPI_3.1_text"/>
    <w:qFormat/>
    <w:rsid w:val="0066414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14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140"/>
    <w:rPr>
      <w:rFonts w:ascii="Tahoma" w:eastAsia="Arial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140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140"/>
    <w:rPr>
      <w:rFonts w:ascii="Arial" w:eastAsia="Arial" w:hAnsi="Arial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64140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64140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664140"/>
    <w:pPr>
      <w:ind w:left="720"/>
      <w:contextualSpacing/>
    </w:pPr>
  </w:style>
  <w:style w:type="character" w:customStyle="1" w:styleId="a-size-large">
    <w:name w:val="a-size-large"/>
    <w:basedOn w:val="DefaultParagraphFont"/>
    <w:rsid w:val="00664140"/>
  </w:style>
  <w:style w:type="paragraph" w:styleId="EndnoteText">
    <w:name w:val="endnote text"/>
    <w:basedOn w:val="Normal"/>
    <w:link w:val="EndnoteTextChar"/>
    <w:uiPriority w:val="99"/>
    <w:unhideWhenUsed/>
    <w:rsid w:val="0066414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64140"/>
    <w:rPr>
      <w:sz w:val="20"/>
      <w:szCs w:val="20"/>
    </w:rPr>
  </w:style>
  <w:style w:type="character" w:styleId="EndnoteReference">
    <w:name w:val="endnote reference"/>
    <w:basedOn w:val="DefaultParagraphFont"/>
    <w:unhideWhenUsed/>
    <w:rsid w:val="0066414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64140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64140"/>
  </w:style>
  <w:style w:type="paragraph" w:styleId="PlainText">
    <w:name w:val="Plain Text"/>
    <w:basedOn w:val="Normal"/>
    <w:link w:val="PlainTextChar"/>
    <w:uiPriority w:val="99"/>
    <w:unhideWhenUsed/>
    <w:rsid w:val="00664140"/>
    <w:pPr>
      <w:spacing w:line="240" w:lineRule="auto"/>
    </w:pPr>
    <w:rPr>
      <w:rFonts w:ascii="Courier New" w:eastAsia="Times New Roman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64140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6414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664140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664140"/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41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140"/>
    <w:rPr>
      <w:rFonts w:ascii="Arial" w:eastAsia="Arial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6641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140"/>
    <w:rPr>
      <w:rFonts w:ascii="Arial" w:eastAsia="Arial" w:hAnsi="Arial" w:cs="Times New Roman"/>
      <w:sz w:val="24"/>
      <w:szCs w:val="20"/>
    </w:rPr>
  </w:style>
  <w:style w:type="table" w:styleId="TableGrid">
    <w:name w:val="Table Grid"/>
    <w:basedOn w:val="TableNormal"/>
    <w:uiPriority w:val="59"/>
    <w:rsid w:val="006641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4140"/>
    <w:pPr>
      <w:spacing w:after="0" w:line="240" w:lineRule="auto"/>
    </w:pPr>
    <w:rPr>
      <w:rFonts w:ascii="Arial" w:eastAsia="Arial" w:hAnsi="Arial" w:cs="Times New Roman"/>
      <w:sz w:val="24"/>
      <w:szCs w:val="20"/>
    </w:rPr>
  </w:style>
  <w:style w:type="paragraph" w:customStyle="1" w:styleId="chapter-para">
    <w:name w:val="chapter-para"/>
    <w:basedOn w:val="Normal"/>
    <w:rsid w:val="00664140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</w:rPr>
  </w:style>
  <w:style w:type="character" w:styleId="Emphasis">
    <w:name w:val="Emphasis"/>
    <w:basedOn w:val="DefaultParagraphFont"/>
    <w:uiPriority w:val="20"/>
    <w:qFormat/>
    <w:rsid w:val="0066414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6414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41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307</Characters>
  <Application>Microsoft Office Word</Application>
  <DocSecurity>0</DocSecurity>
  <Lines>2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Kahleova</dc:creator>
  <cp:keywords/>
  <dc:description/>
  <cp:lastModifiedBy>Hana Kahleova</cp:lastModifiedBy>
  <cp:revision>2</cp:revision>
  <cp:lastPrinted>2024-06-05T18:59:00Z</cp:lastPrinted>
  <dcterms:created xsi:type="dcterms:W3CDTF">2025-04-10T15:36:00Z</dcterms:created>
  <dcterms:modified xsi:type="dcterms:W3CDTF">2025-04-10T15:36:00Z</dcterms:modified>
</cp:coreProperties>
</file>